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AE0" w:rsidRPr="00C14BDB" w:rsidRDefault="00392A2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B76F7B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="00C60F81" w:rsidRPr="00C14BDB">
        <w:rPr>
          <w:rFonts w:ascii="Arial" w:hAnsi="Arial" w:cs="Arial"/>
          <w:b/>
          <w:sz w:val="24"/>
          <w:szCs w:val="24"/>
        </w:rPr>
        <w:t>. Primer for markerless mutagenesis</w:t>
      </w:r>
      <w:r w:rsidR="00C14BDB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p w:rsidR="00C60F81" w:rsidRPr="00C14BDB" w:rsidRDefault="00C60F81">
      <w:pPr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99"/>
        <w:gridCol w:w="6924"/>
        <w:gridCol w:w="4156"/>
      </w:tblGrid>
      <w:tr w:rsidR="00C60F81" w:rsidRPr="00C14BDB" w:rsidTr="00C60F81">
        <w:trPr>
          <w:trHeight w:val="312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2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5`-3`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n_for</w:t>
            </w:r>
            <w:proofErr w:type="spellEnd"/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AGCCACGTTGTGTCT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mplification of the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/kanR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assette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n_rev</w:t>
            </w:r>
            <w:proofErr w:type="spellEnd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CTGCCAGTGTTACAAC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mplification of the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/kanR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assette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d2_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_KpnI</w:t>
            </w:r>
            <w:proofErr w:type="spellEnd"/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gtacc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GCACGAATTATACTCTAGC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d2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HMPREF0010_03706) in pBIISK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d2_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_PstI</w:t>
            </w:r>
            <w:proofErr w:type="spellEnd"/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ctgcag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CCAATGCATTGGACTTACACTTCCTCCTATTTC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d2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HMPREF0010_03706) in pBIISK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2_ctr_for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CGGCGATCTGGATTTAAACGATATTGGTGAA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erificat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d2-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d2_ctr_rev 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CTATCGAAGCTCAGCGTCCGGTACAGGTATG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erificat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d2-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_up_for_PstI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GCTGCAGTTCTCTGACTTCATCATGTGAAATAT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the upstream reg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ld1 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IISK_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proofErr w:type="spellEnd"/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kanR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_up_rev_ BamHI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GCGGATCCTGCCTCATCATTCAACCAATTATTTGT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the upstream reg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ld1 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IISK_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proofErr w:type="spellEnd"/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kanR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_do_for_ BamHI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GGATCCCTCTTATTTGCCAATTGAGTGGATGATG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the downstream reg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ld1 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IISK_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proofErr w:type="spellEnd"/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kanR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_do_rev_ NotI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ACGCGGCCGCTAGTATTAGGAACAGGTATTGCGATTGG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the downstream reg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ld1 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IISK_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proofErr w:type="spellEnd"/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kanR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_ctr_for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GAGCTTATCTTTAATTAGCTTAGTATG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erificat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d1-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1_ctr_rev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GGCTCAAATGAAAGCCCTTAAATAA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erificat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d1-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3_up_for_PstI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a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ctgcag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GCCAAGTTGCTTTACGTGTTGAG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the upstream reg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ld3 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IISK_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proofErr w:type="spellEnd"/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kanR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3_up_rev_ BamHI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a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gatcc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GCCATATAACGACGTCCTGACC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the upstream reg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ld3 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IISK_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proofErr w:type="spellEnd"/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kanR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3_do_for_ BamHI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ga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gatcc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GATGAGTCTAAAGTGAAGTATTGG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the downstream reg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ld3 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IISK_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proofErr w:type="spellEnd"/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kanR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3_do_rev_ NotI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g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gcggccgc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TATGTCGCCATTACAGCCCTAAC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oning of the downstream reg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ld3 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IISK_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acB</w:t>
            </w:r>
            <w:proofErr w:type="spellEnd"/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kanR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pld3_ctr_for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CTGGCGAGCGCTGGCGTAACTGTTGG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erificat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d3-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</w:tr>
      <w:tr w:rsidR="00C60F81" w:rsidRPr="00C14BDB" w:rsidTr="00C60F81">
        <w:trPr>
          <w:trHeight w:val="312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d3_ctr_rev</w:t>
            </w:r>
          </w:p>
        </w:tc>
        <w:tc>
          <w:tcPr>
            <w:tcW w:w="2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TGATTGCTTGGTCTGCTGCTCATA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0F81" w:rsidRPr="00C14BDB" w:rsidRDefault="00C60F81" w:rsidP="00C60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erification of </w:t>
            </w:r>
            <w:r w:rsidRPr="00C14BD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d3-</w:t>
            </w:r>
            <w:r w:rsidRPr="00C14BD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</w:tr>
    </w:tbl>
    <w:p w:rsidR="00C60F81" w:rsidRPr="00C14BDB" w:rsidRDefault="00C60F81">
      <w:pPr>
        <w:rPr>
          <w:rFonts w:ascii="Arial" w:hAnsi="Arial" w:cs="Arial"/>
          <w:sz w:val="24"/>
          <w:szCs w:val="24"/>
        </w:rPr>
      </w:pPr>
    </w:p>
    <w:sectPr w:rsidR="00C60F81" w:rsidRPr="00C14BDB" w:rsidSect="00C60F8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F81"/>
    <w:rsid w:val="000A6B48"/>
    <w:rsid w:val="001450C5"/>
    <w:rsid w:val="002A6AE0"/>
    <w:rsid w:val="00392A23"/>
    <w:rsid w:val="00733461"/>
    <w:rsid w:val="00B76F7B"/>
    <w:rsid w:val="00C14BDB"/>
    <w:rsid w:val="00C15F7F"/>
    <w:rsid w:val="00C2572A"/>
    <w:rsid w:val="00C60F81"/>
    <w:rsid w:val="00FC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D46C6E-D715-42E0-A60A-09C27E550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2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ahl</dc:creator>
  <cp:keywords/>
  <dc:description/>
  <cp:lastModifiedBy>Julia Stahl</cp:lastModifiedBy>
  <cp:revision>3</cp:revision>
  <cp:lastPrinted>2015-06-08T15:26:00Z</cp:lastPrinted>
  <dcterms:created xsi:type="dcterms:W3CDTF">2015-06-08T15:26:00Z</dcterms:created>
  <dcterms:modified xsi:type="dcterms:W3CDTF">2015-06-15T12:30:00Z</dcterms:modified>
</cp:coreProperties>
</file>